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D6E83" w14:textId="77777777" w:rsidR="008A1625" w:rsidRPr="001A0A6C" w:rsidRDefault="00C52655" w:rsidP="008A1625">
      <w:pPr>
        <w:spacing w:after="200" w:line="276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S</w:t>
      </w:r>
      <w:r w:rsidR="00F636DD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1</w:t>
      </w:r>
      <w:bookmarkStart w:id="0" w:name="_GoBack"/>
      <w:bookmarkEnd w:id="0"/>
      <w:r w:rsidR="0071238F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 xml:space="preserve"> Table</w:t>
      </w:r>
      <w:r w:rsidR="008A1625"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 xml:space="preserve">.- </w:t>
      </w:r>
      <w:r w:rsidR="008A1625"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Characteristics of excluded studies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812"/>
      </w:tblGrid>
      <w:tr w:rsidR="008A1625" w:rsidRPr="001A0A6C" w14:paraId="7C14F587" w14:textId="77777777" w:rsidTr="0070426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EB587C3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525F42B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8A1625" w:rsidRPr="001A0A6C" w14:paraId="0F145934" w14:textId="77777777" w:rsidTr="0070426D">
        <w:tc>
          <w:tcPr>
            <w:tcW w:w="3510" w:type="dxa"/>
            <w:shd w:val="clear" w:color="auto" w:fill="auto"/>
          </w:tcPr>
          <w:p w14:paraId="4B1C2910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Bignardi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and Askew, 2000 ‡</w:t>
            </w:r>
          </w:p>
        </w:tc>
        <w:tc>
          <w:tcPr>
            <w:tcW w:w="5812" w:type="dxa"/>
          </w:tcPr>
          <w:p w14:paraId="12602FBE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34EDEEA6" w14:textId="77777777" w:rsidTr="0070426D">
        <w:tc>
          <w:tcPr>
            <w:tcW w:w="3510" w:type="dxa"/>
            <w:shd w:val="clear" w:color="auto" w:fill="auto"/>
          </w:tcPr>
          <w:p w14:paraId="1AAED6D1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Cooper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5812" w:type="dxa"/>
          </w:tcPr>
          <w:p w14:paraId="4073C8DF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Hydrogen peroxide vapour intervention was implemented to reduce the incidence of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C. difficile</w:t>
            </w:r>
          </w:p>
        </w:tc>
      </w:tr>
      <w:tr w:rsidR="008A1625" w:rsidRPr="001A0A6C" w14:paraId="7EB2B0B9" w14:textId="77777777" w:rsidTr="0070426D">
        <w:tc>
          <w:tcPr>
            <w:tcW w:w="3510" w:type="dxa"/>
            <w:shd w:val="clear" w:color="auto" w:fill="auto"/>
          </w:tcPr>
          <w:p w14:paraId="26E935C4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Denno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05 §</w:t>
            </w:r>
          </w:p>
        </w:tc>
        <w:tc>
          <w:tcPr>
            <w:tcW w:w="5812" w:type="dxa"/>
          </w:tcPr>
          <w:p w14:paraId="5BC0636A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76B72D1C" w14:textId="77777777" w:rsidTr="0070426D">
        <w:tc>
          <w:tcPr>
            <w:tcW w:w="3510" w:type="dxa"/>
            <w:shd w:val="clear" w:color="auto" w:fill="auto"/>
          </w:tcPr>
          <w:p w14:paraId="28329388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Elumogo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09 ‡</w:t>
            </w:r>
          </w:p>
        </w:tc>
        <w:tc>
          <w:tcPr>
            <w:tcW w:w="5812" w:type="dxa"/>
          </w:tcPr>
          <w:p w14:paraId="375298A8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09094DD9" w14:textId="77777777" w:rsidTr="0070426D">
        <w:tc>
          <w:tcPr>
            <w:tcW w:w="3510" w:type="dxa"/>
            <w:shd w:val="clear" w:color="auto" w:fill="auto"/>
          </w:tcPr>
          <w:p w14:paraId="6C4A8155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Fekety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1997 §</w:t>
            </w:r>
          </w:p>
        </w:tc>
        <w:tc>
          <w:tcPr>
            <w:tcW w:w="5812" w:type="dxa"/>
          </w:tcPr>
          <w:p w14:paraId="015084F5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season without the number of stool samples/patients tested</w:t>
            </w:r>
          </w:p>
        </w:tc>
      </w:tr>
      <w:tr w:rsidR="008A1625" w:rsidRPr="001A0A6C" w14:paraId="1E18DB2D" w14:textId="77777777" w:rsidTr="0070426D">
        <w:tc>
          <w:tcPr>
            <w:tcW w:w="3510" w:type="dxa"/>
            <w:shd w:val="clear" w:color="auto" w:fill="auto"/>
          </w:tcPr>
          <w:p w14:paraId="44FC4311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Fellmeth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0 ‡</w:t>
            </w:r>
          </w:p>
        </w:tc>
        <w:tc>
          <w:tcPr>
            <w:tcW w:w="5812" w:type="dxa"/>
          </w:tcPr>
          <w:p w14:paraId="1CA5C23A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season without the number of stool samples/patients tested</w:t>
            </w:r>
          </w:p>
        </w:tc>
      </w:tr>
      <w:tr w:rsidR="008A1625" w:rsidRPr="001A0A6C" w14:paraId="4380DB36" w14:textId="77777777" w:rsidTr="0070426D">
        <w:tc>
          <w:tcPr>
            <w:tcW w:w="3510" w:type="dxa"/>
            <w:shd w:val="clear" w:color="auto" w:fill="auto"/>
          </w:tcPr>
          <w:p w14:paraId="3A9D185A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Feuerstadt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3 ‡</w:t>
            </w:r>
          </w:p>
        </w:tc>
        <w:tc>
          <w:tcPr>
            <w:tcW w:w="5812" w:type="dxa"/>
          </w:tcPr>
          <w:p w14:paraId="37BC07B7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season without the number of stool samples/patients tested</w:t>
            </w:r>
          </w:p>
        </w:tc>
      </w:tr>
      <w:tr w:rsidR="008A1625" w:rsidRPr="001A0A6C" w14:paraId="5D28BCF7" w14:textId="77777777" w:rsidTr="0070426D">
        <w:tc>
          <w:tcPr>
            <w:tcW w:w="3510" w:type="dxa"/>
            <w:shd w:val="clear" w:color="auto" w:fill="auto"/>
          </w:tcPr>
          <w:p w14:paraId="41667764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Garcia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07</w:t>
            </w:r>
          </w:p>
        </w:tc>
        <w:tc>
          <w:tcPr>
            <w:tcW w:w="5812" w:type="dxa"/>
          </w:tcPr>
          <w:p w14:paraId="12FF09D4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Only 9 months follow-up</w:t>
            </w:r>
          </w:p>
        </w:tc>
      </w:tr>
      <w:tr w:rsidR="008A1625" w:rsidRPr="001A0A6C" w14:paraId="7BC72DCA" w14:textId="77777777" w:rsidTr="0070426D">
        <w:tc>
          <w:tcPr>
            <w:tcW w:w="3510" w:type="dxa"/>
            <w:shd w:val="clear" w:color="auto" w:fill="auto"/>
          </w:tcPr>
          <w:p w14:paraId="7EE63D59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Gardilcic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00</w:t>
            </w:r>
          </w:p>
        </w:tc>
        <w:tc>
          <w:tcPr>
            <w:tcW w:w="5812" w:type="dxa"/>
          </w:tcPr>
          <w:p w14:paraId="61CC7591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Only 4 months follow-up</w:t>
            </w:r>
          </w:p>
        </w:tc>
      </w:tr>
      <w:tr w:rsidR="008A1625" w:rsidRPr="001A0A6C" w14:paraId="6247089D" w14:textId="77777777" w:rsidTr="0070426D">
        <w:tc>
          <w:tcPr>
            <w:tcW w:w="3510" w:type="dxa"/>
            <w:shd w:val="clear" w:color="auto" w:fill="auto"/>
            <w:vAlign w:val="bottom"/>
          </w:tcPr>
          <w:p w14:paraId="233490BA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Gulacsi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5812" w:type="dxa"/>
          </w:tcPr>
          <w:p w14:paraId="32A0EA3E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In Hungarian</w:t>
            </w:r>
          </w:p>
        </w:tc>
      </w:tr>
      <w:tr w:rsidR="008A1625" w:rsidRPr="001A0A6C" w14:paraId="34D842EB" w14:textId="77777777" w:rsidTr="0070426D">
        <w:tc>
          <w:tcPr>
            <w:tcW w:w="3510" w:type="dxa"/>
            <w:shd w:val="clear" w:color="auto" w:fill="auto"/>
            <w:vAlign w:val="bottom"/>
          </w:tcPr>
          <w:p w14:paraId="5A2262CC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Hall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5812" w:type="dxa"/>
          </w:tcPr>
          <w:p w14:paraId="74351E4C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Measured mortality rates of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C. difficile</w:t>
            </w:r>
          </w:p>
        </w:tc>
      </w:tr>
      <w:tr w:rsidR="008A1625" w:rsidRPr="001A0A6C" w14:paraId="2D5AC3E6" w14:textId="77777777" w:rsidTr="0070426D">
        <w:tc>
          <w:tcPr>
            <w:tcW w:w="3510" w:type="dxa"/>
            <w:shd w:val="clear" w:color="auto" w:fill="auto"/>
          </w:tcPr>
          <w:p w14:paraId="678C0E35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1989 ¶</w:t>
            </w:r>
          </w:p>
        </w:tc>
        <w:tc>
          <w:tcPr>
            <w:tcW w:w="5812" w:type="dxa"/>
          </w:tcPr>
          <w:p w14:paraId="0309E31F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3A5EEA8D" w14:textId="77777777" w:rsidTr="0070426D">
        <w:tc>
          <w:tcPr>
            <w:tcW w:w="3510" w:type="dxa"/>
            <w:shd w:val="clear" w:color="auto" w:fill="auto"/>
          </w:tcPr>
          <w:p w14:paraId="0E1A2BC5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Kyne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1998</w:t>
            </w:r>
          </w:p>
        </w:tc>
        <w:tc>
          <w:tcPr>
            <w:tcW w:w="5812" w:type="dxa"/>
          </w:tcPr>
          <w:p w14:paraId="1D0DED8D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Only 7 months follow-up</w:t>
            </w:r>
          </w:p>
        </w:tc>
      </w:tr>
      <w:tr w:rsidR="008A1625" w:rsidRPr="001A0A6C" w14:paraId="67BF8F94" w14:textId="77777777" w:rsidTr="0070426D">
        <w:tc>
          <w:tcPr>
            <w:tcW w:w="3510" w:type="dxa"/>
            <w:shd w:val="clear" w:color="auto" w:fill="auto"/>
          </w:tcPr>
          <w:p w14:paraId="66590321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Larang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1 ¶</w:t>
            </w:r>
          </w:p>
        </w:tc>
        <w:tc>
          <w:tcPr>
            <w:tcW w:w="5812" w:type="dxa"/>
          </w:tcPr>
          <w:p w14:paraId="7FD9F601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Unable to extract data. Reported “A bimodal seasonal distribution of positive tests was noted with peaks in March and November”. </w:t>
            </w:r>
          </w:p>
        </w:tc>
      </w:tr>
      <w:tr w:rsidR="008A1625" w:rsidRPr="001A0A6C" w14:paraId="4D5DFC05" w14:textId="77777777" w:rsidTr="0070426D">
        <w:tc>
          <w:tcPr>
            <w:tcW w:w="3510" w:type="dxa"/>
            <w:shd w:val="clear" w:color="auto" w:fill="auto"/>
          </w:tcPr>
          <w:p w14:paraId="3AF40D7D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Marco-Martinez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4 §</w:t>
            </w:r>
          </w:p>
        </w:tc>
        <w:tc>
          <w:tcPr>
            <w:tcW w:w="5812" w:type="dxa"/>
          </w:tcPr>
          <w:p w14:paraId="3FB63D64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season without the number of stool samples/patients tested</w:t>
            </w:r>
          </w:p>
        </w:tc>
      </w:tr>
      <w:tr w:rsidR="008A1625" w:rsidRPr="001A0A6C" w14:paraId="1248A6ED" w14:textId="77777777" w:rsidTr="0070426D">
        <w:tc>
          <w:tcPr>
            <w:tcW w:w="3510" w:type="dxa"/>
            <w:shd w:val="clear" w:color="auto" w:fill="auto"/>
          </w:tcPr>
          <w:p w14:paraId="299A2BBA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Pearson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09 §</w:t>
            </w:r>
          </w:p>
        </w:tc>
        <w:tc>
          <w:tcPr>
            <w:tcW w:w="5812" w:type="dxa"/>
          </w:tcPr>
          <w:p w14:paraId="1A8C453B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season without the number of stool samples/patients tested</w:t>
            </w:r>
          </w:p>
        </w:tc>
      </w:tr>
      <w:tr w:rsidR="008A1625" w:rsidRPr="001A0A6C" w14:paraId="3D435CF5" w14:textId="77777777" w:rsidTr="0070426D">
        <w:tc>
          <w:tcPr>
            <w:tcW w:w="3510" w:type="dxa"/>
            <w:shd w:val="clear" w:color="auto" w:fill="auto"/>
          </w:tcPr>
          <w:p w14:paraId="0838984F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Polgreen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0 ‡</w:t>
            </w:r>
          </w:p>
        </w:tc>
        <w:tc>
          <w:tcPr>
            <w:tcW w:w="5812" w:type="dxa"/>
          </w:tcPr>
          <w:p w14:paraId="7E37C9BD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3AD55299" w14:textId="77777777" w:rsidTr="0070426D">
        <w:tc>
          <w:tcPr>
            <w:tcW w:w="3510" w:type="dxa"/>
            <w:shd w:val="clear" w:color="auto" w:fill="auto"/>
          </w:tcPr>
          <w:p w14:paraId="5C52023D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Polgreen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1 ‡</w:t>
            </w:r>
          </w:p>
        </w:tc>
        <w:tc>
          <w:tcPr>
            <w:tcW w:w="5812" w:type="dxa"/>
          </w:tcPr>
          <w:p w14:paraId="512CB2D4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1A847A3D" w14:textId="77777777" w:rsidTr="0070426D">
        <w:tc>
          <w:tcPr>
            <w:tcW w:w="3510" w:type="dxa"/>
            <w:shd w:val="clear" w:color="auto" w:fill="auto"/>
          </w:tcPr>
          <w:p w14:paraId="24CE7A6C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Riley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1994 §</w:t>
            </w:r>
          </w:p>
        </w:tc>
        <w:tc>
          <w:tcPr>
            <w:tcW w:w="5812" w:type="dxa"/>
          </w:tcPr>
          <w:p w14:paraId="203B359D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Unable to extract data. Reported “A statistically significant seasonal variation in the isolation rate for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C. difficile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could not be demonstrated”.</w:t>
            </w:r>
          </w:p>
        </w:tc>
      </w:tr>
      <w:tr w:rsidR="008A1625" w:rsidRPr="001A0A6C" w14:paraId="1429A9B7" w14:textId="77777777" w:rsidTr="00B71C00">
        <w:tc>
          <w:tcPr>
            <w:tcW w:w="3510" w:type="dxa"/>
            <w:shd w:val="clear" w:color="auto" w:fill="auto"/>
          </w:tcPr>
          <w:p w14:paraId="67524475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Souza Dias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0 §</w:t>
            </w:r>
          </w:p>
        </w:tc>
        <w:tc>
          <w:tcPr>
            <w:tcW w:w="5812" w:type="dxa"/>
          </w:tcPr>
          <w:p w14:paraId="5A193596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49CBC56A" w14:textId="77777777" w:rsidTr="0070426D">
        <w:tc>
          <w:tcPr>
            <w:tcW w:w="3510" w:type="dxa"/>
            <w:shd w:val="clear" w:color="auto" w:fill="auto"/>
          </w:tcPr>
          <w:p w14:paraId="1D608C60" w14:textId="77777777" w:rsidR="008A1625" w:rsidRPr="001A0A6C" w:rsidRDefault="008A1625" w:rsidP="003B6B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Kleef</w:t>
            </w:r>
            <w:proofErr w:type="spellEnd"/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, 2014 §</w:t>
            </w:r>
          </w:p>
        </w:tc>
        <w:tc>
          <w:tcPr>
            <w:tcW w:w="5812" w:type="dxa"/>
          </w:tcPr>
          <w:p w14:paraId="1BF60FE0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Reported the number of cases per month without the number of stool samples/patients tested</w:t>
            </w:r>
          </w:p>
        </w:tc>
      </w:tr>
      <w:tr w:rsidR="008A1625" w:rsidRPr="001A0A6C" w14:paraId="5E966376" w14:textId="77777777" w:rsidTr="0070426D">
        <w:tc>
          <w:tcPr>
            <w:tcW w:w="93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614076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‡ Corresponding author was contacted via email for further information regarding the number positive stool specimens for </w:t>
            </w:r>
            <w:r w:rsidRPr="001A0A6C">
              <w:rPr>
                <w:rFonts w:ascii="Times New Roman" w:hAnsi="Times New Roman" w:cs="Times New Roman"/>
                <w:i/>
                <w:sz w:val="24"/>
                <w:szCs w:val="24"/>
              </w:rPr>
              <w:t>C. difficile</w:t>
            </w: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 xml:space="preserve"> and/or the total number of stool specimens/patients tested per months/seasons, no response was received.</w:t>
            </w:r>
          </w:p>
          <w:p w14:paraId="12F2B740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§ Corresponding author replied, but was 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le to provide the information before the manuscript was submitted for review.</w:t>
            </w:r>
          </w:p>
          <w:p w14:paraId="046CD790" w14:textId="77777777" w:rsidR="008A1625" w:rsidRPr="001A0A6C" w:rsidRDefault="008A1625" w:rsidP="007042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6C">
              <w:rPr>
                <w:rFonts w:ascii="Times New Roman" w:hAnsi="Times New Roman" w:cs="Times New Roman"/>
                <w:sz w:val="24"/>
                <w:szCs w:val="24"/>
              </w:rPr>
              <w:t>¶ Unable to contact the corresponding author.</w:t>
            </w:r>
          </w:p>
        </w:tc>
      </w:tr>
    </w:tbl>
    <w:p w14:paraId="4A728FE4" w14:textId="77777777" w:rsidR="008A1625" w:rsidRDefault="008A1625" w:rsidP="008A1625">
      <w:pPr>
        <w:rPr>
          <w:sz w:val="2"/>
          <w:szCs w:val="2"/>
        </w:rPr>
      </w:pPr>
    </w:p>
    <w:p w14:paraId="2806F87E" w14:textId="77777777" w:rsidR="008A1625" w:rsidRDefault="008A1625" w:rsidP="008A1625">
      <w:pPr>
        <w:rPr>
          <w:sz w:val="2"/>
          <w:szCs w:val="2"/>
        </w:rPr>
      </w:pPr>
    </w:p>
    <w:p w14:paraId="2E77CB5F" w14:textId="77777777" w:rsidR="00DC7450" w:rsidRDefault="00DC7450"/>
    <w:sectPr w:rsidR="00DC7450" w:rsidSect="00FF0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625"/>
    <w:rsid w:val="00016E8D"/>
    <w:rsid w:val="002503F6"/>
    <w:rsid w:val="003B6B1F"/>
    <w:rsid w:val="004930A8"/>
    <w:rsid w:val="004F0DB8"/>
    <w:rsid w:val="005B1C04"/>
    <w:rsid w:val="0071238F"/>
    <w:rsid w:val="007227D6"/>
    <w:rsid w:val="007E21DD"/>
    <w:rsid w:val="00884732"/>
    <w:rsid w:val="008A1625"/>
    <w:rsid w:val="00B71C00"/>
    <w:rsid w:val="00C52655"/>
    <w:rsid w:val="00C84C02"/>
    <w:rsid w:val="00CD316E"/>
    <w:rsid w:val="00D20585"/>
    <w:rsid w:val="00DC7450"/>
    <w:rsid w:val="00F6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061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625"/>
    <w:pPr>
      <w:spacing w:after="0" w:line="240" w:lineRule="auto"/>
    </w:pPr>
    <w:rPr>
      <w:rFonts w:eastAsia="SimSu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8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625"/>
    <w:pPr>
      <w:spacing w:after="0" w:line="240" w:lineRule="auto"/>
    </w:pPr>
    <w:rPr>
      <w:rFonts w:eastAsia="SimSu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9</Words>
  <Characters>2278</Characters>
  <Application>Microsoft Macintosh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K</dc:creator>
  <cp:keywords/>
  <dc:description/>
  <cp:lastModifiedBy>Steve Barry</cp:lastModifiedBy>
  <cp:revision>11</cp:revision>
  <dcterms:created xsi:type="dcterms:W3CDTF">2015-01-15T21:30:00Z</dcterms:created>
  <dcterms:modified xsi:type="dcterms:W3CDTF">2015-02-25T18:56:00Z</dcterms:modified>
</cp:coreProperties>
</file>